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AC699" w14:textId="19C93633" w:rsidR="00441583" w:rsidRPr="006E76F9" w:rsidRDefault="00441583" w:rsidP="00441583">
      <w:pPr>
        <w:rPr>
          <w:rFonts w:asciiTheme="majorBidi" w:hAnsiTheme="majorBidi" w:cstheme="majorBidi"/>
          <w:b/>
          <w:bCs/>
        </w:rPr>
      </w:pPr>
      <w:r w:rsidRPr="006E76F9">
        <w:rPr>
          <w:rFonts w:asciiTheme="majorBidi" w:hAnsiTheme="majorBidi" w:cstheme="majorBidi"/>
          <w:b/>
          <w:bCs/>
        </w:rPr>
        <w:t xml:space="preserve">Supplementary Table </w:t>
      </w:r>
      <w:r w:rsidR="00C926BC">
        <w:rPr>
          <w:rFonts w:asciiTheme="majorBidi" w:hAnsiTheme="majorBidi" w:cstheme="majorBidi"/>
          <w:b/>
          <w:bCs/>
        </w:rPr>
        <w:t>9</w:t>
      </w:r>
      <w:r w:rsidRPr="006E76F9">
        <w:rPr>
          <w:rFonts w:asciiTheme="majorBidi" w:hAnsiTheme="majorBidi" w:cstheme="majorBidi"/>
          <w:b/>
          <w:bCs/>
        </w:rPr>
        <w:t xml:space="preserve"> Histopathology results for LR-2 and LR-3 lesions scored by readers on EOB-MRI and C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995"/>
        <w:gridCol w:w="996"/>
        <w:gridCol w:w="996"/>
        <w:gridCol w:w="996"/>
        <w:gridCol w:w="997"/>
        <w:gridCol w:w="997"/>
        <w:gridCol w:w="941"/>
        <w:gridCol w:w="941"/>
      </w:tblGrid>
      <w:tr w:rsidR="00441583" w:rsidRPr="006E76F9" w14:paraId="3D9BF0F0" w14:textId="77777777" w:rsidTr="002D7C75">
        <w:tc>
          <w:tcPr>
            <w:tcW w:w="1136" w:type="dxa"/>
            <w:vMerge w:val="restart"/>
          </w:tcPr>
          <w:p w14:paraId="0261CFA6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Pathology</w:t>
            </w:r>
          </w:p>
        </w:tc>
        <w:tc>
          <w:tcPr>
            <w:tcW w:w="1997" w:type="dxa"/>
            <w:gridSpan w:val="2"/>
          </w:tcPr>
          <w:p w14:paraId="7D67D4B7" w14:textId="77777777" w:rsidR="00441583" w:rsidRPr="006E76F9" w:rsidRDefault="00441583" w:rsidP="002D7C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R1-EOB-MRI</w:t>
            </w:r>
          </w:p>
        </w:tc>
        <w:tc>
          <w:tcPr>
            <w:tcW w:w="1998" w:type="dxa"/>
            <w:gridSpan w:val="2"/>
          </w:tcPr>
          <w:p w14:paraId="13586047" w14:textId="77777777" w:rsidR="00441583" w:rsidRPr="006E76F9" w:rsidRDefault="00441583" w:rsidP="002D7C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R2-EOB-MRI</w:t>
            </w:r>
          </w:p>
        </w:tc>
        <w:tc>
          <w:tcPr>
            <w:tcW w:w="2000" w:type="dxa"/>
            <w:gridSpan w:val="2"/>
          </w:tcPr>
          <w:p w14:paraId="40724EA6" w14:textId="77777777" w:rsidR="00441583" w:rsidRPr="006E76F9" w:rsidRDefault="00441583" w:rsidP="002D7C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R1-CECT</w:t>
            </w:r>
          </w:p>
        </w:tc>
        <w:tc>
          <w:tcPr>
            <w:tcW w:w="1886" w:type="dxa"/>
            <w:gridSpan w:val="2"/>
          </w:tcPr>
          <w:p w14:paraId="7C3FFB63" w14:textId="77777777" w:rsidR="00441583" w:rsidRPr="006E76F9" w:rsidRDefault="00441583" w:rsidP="002D7C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R2-CECT</w:t>
            </w:r>
          </w:p>
        </w:tc>
      </w:tr>
      <w:tr w:rsidR="00441583" w:rsidRPr="006E76F9" w14:paraId="5B65FEA8" w14:textId="77777777" w:rsidTr="002D7C75">
        <w:tc>
          <w:tcPr>
            <w:tcW w:w="1136" w:type="dxa"/>
            <w:vMerge/>
          </w:tcPr>
          <w:p w14:paraId="2276F74A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8" w:type="dxa"/>
          </w:tcPr>
          <w:p w14:paraId="48F98C07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999" w:type="dxa"/>
          </w:tcPr>
          <w:p w14:paraId="287DC096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999" w:type="dxa"/>
          </w:tcPr>
          <w:p w14:paraId="7B51FE60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999" w:type="dxa"/>
          </w:tcPr>
          <w:p w14:paraId="13989872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000" w:type="dxa"/>
          </w:tcPr>
          <w:p w14:paraId="601D12B9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000" w:type="dxa"/>
          </w:tcPr>
          <w:p w14:paraId="56641DB8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943" w:type="dxa"/>
          </w:tcPr>
          <w:p w14:paraId="59D505DE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943" w:type="dxa"/>
          </w:tcPr>
          <w:p w14:paraId="5C4EF04F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LR</w:t>
            </w:r>
            <w:r>
              <w:rPr>
                <w:rFonts w:asciiTheme="majorBidi" w:hAnsiTheme="majorBidi" w:cstheme="majorBidi"/>
                <w:b/>
                <w:bCs/>
              </w:rPr>
              <w:t>-</w:t>
            </w:r>
            <w:r w:rsidRPr="006E76F9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441583" w:rsidRPr="006E76F9" w14:paraId="6FFD58A4" w14:textId="77777777" w:rsidTr="002D7C75">
        <w:tc>
          <w:tcPr>
            <w:tcW w:w="1136" w:type="dxa"/>
          </w:tcPr>
          <w:p w14:paraId="72E76BD0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HCC</w:t>
            </w:r>
          </w:p>
        </w:tc>
        <w:tc>
          <w:tcPr>
            <w:tcW w:w="998" w:type="dxa"/>
          </w:tcPr>
          <w:p w14:paraId="33200346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9" w:type="dxa"/>
          </w:tcPr>
          <w:p w14:paraId="6E2A5FE1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dxa"/>
          </w:tcPr>
          <w:p w14:paraId="6AAD3791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9" w:type="dxa"/>
          </w:tcPr>
          <w:p w14:paraId="1239A732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000" w:type="dxa"/>
          </w:tcPr>
          <w:p w14:paraId="48CFE3C2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0" w:type="dxa"/>
          </w:tcPr>
          <w:p w14:paraId="6A6164F6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43" w:type="dxa"/>
          </w:tcPr>
          <w:p w14:paraId="356B2941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43" w:type="dxa"/>
          </w:tcPr>
          <w:p w14:paraId="6B1A6E10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9</w:t>
            </w:r>
          </w:p>
        </w:tc>
      </w:tr>
      <w:tr w:rsidR="00441583" w:rsidRPr="006E76F9" w14:paraId="47A5BDE5" w14:textId="77777777" w:rsidTr="002D7C75">
        <w:tc>
          <w:tcPr>
            <w:tcW w:w="1136" w:type="dxa"/>
          </w:tcPr>
          <w:p w14:paraId="653E7D18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Benign</w:t>
            </w:r>
          </w:p>
        </w:tc>
        <w:tc>
          <w:tcPr>
            <w:tcW w:w="998" w:type="dxa"/>
          </w:tcPr>
          <w:p w14:paraId="2951E2C1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9" w:type="dxa"/>
          </w:tcPr>
          <w:p w14:paraId="4574C235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9" w:type="dxa"/>
          </w:tcPr>
          <w:p w14:paraId="2B4B38A8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9" w:type="dxa"/>
          </w:tcPr>
          <w:p w14:paraId="7FC950DB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00" w:type="dxa"/>
          </w:tcPr>
          <w:p w14:paraId="692FDADE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00" w:type="dxa"/>
          </w:tcPr>
          <w:p w14:paraId="6BEC537B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43" w:type="dxa"/>
          </w:tcPr>
          <w:p w14:paraId="644B97E8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43" w:type="dxa"/>
          </w:tcPr>
          <w:p w14:paraId="430F93CB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</w:tr>
      <w:tr w:rsidR="00441583" w:rsidRPr="006E76F9" w14:paraId="259B4CAB" w14:textId="77777777" w:rsidTr="002D7C75">
        <w:tc>
          <w:tcPr>
            <w:tcW w:w="1136" w:type="dxa"/>
          </w:tcPr>
          <w:p w14:paraId="3C72CA4A" w14:textId="77777777" w:rsidR="00441583" w:rsidRPr="006E76F9" w:rsidRDefault="00441583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998" w:type="dxa"/>
          </w:tcPr>
          <w:p w14:paraId="1AC75965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9" w:type="dxa"/>
          </w:tcPr>
          <w:p w14:paraId="6CBD295E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dxa"/>
          </w:tcPr>
          <w:p w14:paraId="2FE8E566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9" w:type="dxa"/>
          </w:tcPr>
          <w:p w14:paraId="14B5436A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000" w:type="dxa"/>
          </w:tcPr>
          <w:p w14:paraId="08E7E652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0" w:type="dxa"/>
          </w:tcPr>
          <w:p w14:paraId="437B7CBB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43" w:type="dxa"/>
          </w:tcPr>
          <w:p w14:paraId="736CDA76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43" w:type="dxa"/>
          </w:tcPr>
          <w:p w14:paraId="3205DA7A" w14:textId="77777777" w:rsidR="00441583" w:rsidRPr="006E76F9" w:rsidRDefault="00441583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9</w:t>
            </w:r>
          </w:p>
        </w:tc>
      </w:tr>
    </w:tbl>
    <w:p w14:paraId="51D90780" w14:textId="77777777" w:rsidR="00441583" w:rsidRPr="006E76F9" w:rsidRDefault="00441583" w:rsidP="00441583">
      <w:pPr>
        <w:rPr>
          <w:rFonts w:asciiTheme="majorBidi" w:hAnsiTheme="majorBidi" w:cstheme="majorBidi"/>
        </w:rPr>
      </w:pPr>
      <w:r w:rsidRPr="006E76F9">
        <w:rPr>
          <w:rStyle w:val="cf01"/>
          <w:rFonts w:asciiTheme="majorBidi" w:hAnsiTheme="majorBidi" w:cstheme="majorBidi"/>
        </w:rPr>
        <w:t xml:space="preserve">CECT: contrast-enhanced CT scan, EOB-MRI: </w:t>
      </w:r>
      <w:proofErr w:type="spellStart"/>
      <w:r w:rsidRPr="006E76F9">
        <w:rPr>
          <w:rStyle w:val="cf01"/>
          <w:rFonts w:asciiTheme="majorBidi" w:hAnsiTheme="majorBidi" w:cstheme="majorBidi"/>
        </w:rPr>
        <w:t>Gadoxetic</w:t>
      </w:r>
      <w:proofErr w:type="spellEnd"/>
      <w:r w:rsidRPr="006E76F9">
        <w:rPr>
          <w:rStyle w:val="cf01"/>
          <w:rFonts w:asciiTheme="majorBidi" w:hAnsiTheme="majorBidi" w:cstheme="majorBidi"/>
        </w:rPr>
        <w:t xml:space="preserve"> acid-enhanced MRI, </w:t>
      </w:r>
      <w:r>
        <w:rPr>
          <w:rStyle w:val="cf01"/>
          <w:rFonts w:asciiTheme="majorBidi" w:hAnsiTheme="majorBidi" w:cstheme="majorBidi"/>
        </w:rPr>
        <w:t xml:space="preserve">LR: LI-RADS, </w:t>
      </w:r>
      <w:r w:rsidRPr="006E76F9">
        <w:rPr>
          <w:rFonts w:asciiTheme="majorBidi" w:hAnsiTheme="majorBidi" w:cstheme="majorBidi"/>
        </w:rPr>
        <w:t>R1: reader 1, R2: reader 2</w:t>
      </w:r>
    </w:p>
    <w:p w14:paraId="0851CD87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583"/>
    <w:rsid w:val="000206F9"/>
    <w:rsid w:val="00027240"/>
    <w:rsid w:val="0008746E"/>
    <w:rsid w:val="000F5DAA"/>
    <w:rsid w:val="00112A55"/>
    <w:rsid w:val="0011747E"/>
    <w:rsid w:val="001710D0"/>
    <w:rsid w:val="001C1860"/>
    <w:rsid w:val="002E00C1"/>
    <w:rsid w:val="002E282F"/>
    <w:rsid w:val="00382EC6"/>
    <w:rsid w:val="00441583"/>
    <w:rsid w:val="00480D6B"/>
    <w:rsid w:val="00537E64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926BC"/>
    <w:rsid w:val="00CE0AE8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017E"/>
  <w15:chartTrackingRefBased/>
  <w15:docId w15:val="{3CEC84B0-A735-4B7B-89DB-D39AB022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4158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02</Characters>
  <Application>Microsoft Office Word</Application>
  <DocSecurity>0</DocSecurity>
  <Lines>45</Lines>
  <Paragraphs>42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2</cp:revision>
  <cp:lastPrinted>2010-06-05T13:52:00Z</cp:lastPrinted>
  <dcterms:created xsi:type="dcterms:W3CDTF">2022-08-04T15:35:00Z</dcterms:created>
  <dcterms:modified xsi:type="dcterms:W3CDTF">2023-01-0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088bd87b1c44a15ea383ca0b36d9d366ab8b4fe7bed8b5153a71f31e7d2d53</vt:lpwstr>
  </property>
</Properties>
</file>